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12D" w:rsidRPr="00804B34" w:rsidRDefault="00481F4F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</w:t>
      </w:r>
      <w:r w:rsidR="003414C6">
        <w:rPr>
          <w:rFonts w:ascii="Times New Roman" w:hAnsi="Times New Roman" w:cs="Times New Roman"/>
          <w:b/>
          <w:sz w:val="24"/>
          <w:szCs w:val="20"/>
        </w:rPr>
        <w:t xml:space="preserve">dditional file </w:t>
      </w:r>
      <w:proofErr w:type="gramStart"/>
      <w:r w:rsidR="003414C6">
        <w:rPr>
          <w:rFonts w:ascii="Times New Roman" w:hAnsi="Times New Roman" w:cs="Times New Roman"/>
          <w:b/>
          <w:sz w:val="24"/>
          <w:szCs w:val="20"/>
        </w:rPr>
        <w:t>3</w:t>
      </w:r>
      <w:proofErr w:type="gramEnd"/>
      <w:r w:rsidR="00804B34" w:rsidRPr="00804B34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414C6">
        <w:rPr>
          <w:rFonts w:ascii="Times New Roman" w:hAnsi="Times New Roman" w:cs="Times New Roman"/>
          <w:b/>
          <w:sz w:val="24"/>
          <w:szCs w:val="20"/>
        </w:rPr>
        <w:t>S</w:t>
      </w:r>
      <w:r w:rsidR="00804B34" w:rsidRPr="00804B34">
        <w:rPr>
          <w:rFonts w:ascii="Times New Roman" w:hAnsi="Times New Roman" w:cs="Times New Roman"/>
          <w:b/>
          <w:sz w:val="24"/>
          <w:szCs w:val="20"/>
        </w:rPr>
        <w:t xml:space="preserve">ensitivity analyses using </w:t>
      </w:r>
      <w:r w:rsidR="00A603C7" w:rsidRPr="00804B34">
        <w:rPr>
          <w:rFonts w:ascii="Times New Roman" w:hAnsi="Times New Roman" w:cs="Times New Roman"/>
          <w:b/>
          <w:sz w:val="24"/>
          <w:szCs w:val="20"/>
        </w:rPr>
        <w:t xml:space="preserve">buffers </w:t>
      </w:r>
      <w:r w:rsidR="00A603C7">
        <w:rPr>
          <w:rFonts w:ascii="Times New Roman" w:hAnsi="Times New Roman" w:cs="Times New Roman"/>
          <w:b/>
          <w:sz w:val="24"/>
          <w:szCs w:val="20"/>
        </w:rPr>
        <w:t xml:space="preserve">with </w:t>
      </w:r>
      <w:r w:rsidR="003414C6">
        <w:rPr>
          <w:rFonts w:ascii="Times New Roman" w:hAnsi="Times New Roman" w:cs="Times New Roman"/>
          <w:b/>
          <w:sz w:val="24"/>
          <w:szCs w:val="20"/>
        </w:rPr>
        <w:t>radii of 500</w:t>
      </w:r>
      <w:r w:rsidR="00D54DDC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414C6">
        <w:rPr>
          <w:rFonts w:ascii="Times New Roman" w:hAnsi="Times New Roman" w:cs="Times New Roman"/>
          <w:b/>
          <w:sz w:val="24"/>
          <w:szCs w:val="20"/>
        </w:rPr>
        <w:t>m, 1 km, and 1.5 km</w:t>
      </w:r>
    </w:p>
    <w:p w:rsidR="00804B34" w:rsidRDefault="00804B34"/>
    <w:p w:rsidR="007269CB" w:rsidRPr="00BE539D" w:rsidRDefault="007269CB" w:rsidP="00BE539D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E539D">
        <w:rPr>
          <w:rFonts w:ascii="Times New Roman" w:hAnsi="Times New Roman" w:cs="Times New Roman"/>
          <w:b/>
          <w:sz w:val="24"/>
          <w:szCs w:val="24"/>
        </w:rPr>
        <w:t>Models exploring how the time-weighted count of fast food outlets in participants’ activity spaces relates to count of weekly fast food consumption employing buffers with a ra</w:t>
      </w:r>
      <w:r w:rsidR="00BE539D" w:rsidRPr="00BE539D">
        <w:rPr>
          <w:rFonts w:ascii="Times New Roman" w:hAnsi="Times New Roman" w:cs="Times New Roman"/>
          <w:b/>
          <w:sz w:val="24"/>
          <w:szCs w:val="24"/>
        </w:rPr>
        <w:t>dius of 500 m, 1 km, and 1.5 km</w:t>
      </w:r>
    </w:p>
    <w:p w:rsidR="007269CB" w:rsidRPr="007269CB" w:rsidRDefault="007269CB" w:rsidP="007269CB">
      <w:pPr>
        <w:pStyle w:val="a8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804B34" w:rsidRDefault="00804B34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1. Models exploring how the time-weighted count of fast food </w:t>
      </w:r>
      <w:r w:rsidR="007269CB">
        <w:rPr>
          <w:rFonts w:ascii="Times New Roman" w:hAnsi="Times New Roman" w:cs="Times New Roman"/>
          <w:sz w:val="20"/>
          <w:szCs w:val="20"/>
        </w:rPr>
        <w:t>outlet</w:t>
      </w:r>
      <w:r>
        <w:rPr>
          <w:rFonts w:ascii="Times New Roman" w:hAnsi="Times New Roman" w:cs="Times New Roman"/>
          <w:sz w:val="20"/>
          <w:szCs w:val="20"/>
        </w:rPr>
        <w:t xml:space="preserve">s in participants’ activity spaces relates to </w:t>
      </w:r>
      <w:r w:rsidR="007269CB">
        <w:rPr>
          <w:rFonts w:ascii="Times New Roman" w:hAnsi="Times New Roman" w:cs="Times New Roman"/>
          <w:sz w:val="20"/>
          <w:szCs w:val="20"/>
        </w:rPr>
        <w:t xml:space="preserve">count of </w:t>
      </w:r>
      <w:r>
        <w:rPr>
          <w:rFonts w:ascii="Times New Roman" w:hAnsi="Times New Roman" w:cs="Times New Roman"/>
          <w:sz w:val="20"/>
          <w:szCs w:val="20"/>
        </w:rPr>
        <w:t>weekly fast food consump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6"/>
        <w:gridCol w:w="1396"/>
        <w:gridCol w:w="1371"/>
        <w:gridCol w:w="1217"/>
        <w:gridCol w:w="1242"/>
        <w:gridCol w:w="1178"/>
        <w:gridCol w:w="1245"/>
        <w:gridCol w:w="1242"/>
        <w:gridCol w:w="1142"/>
        <w:gridCol w:w="1239"/>
      </w:tblGrid>
      <w:tr w:rsidR="00804B34" w:rsidRPr="00A66054" w:rsidTr="005A6C6F">
        <w:tc>
          <w:tcPr>
            <w:tcW w:w="9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8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 xml:space="preserve">Count </w:t>
            </w:r>
            <w:r w:rsidR="00BE539D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of weekly fast-food consumption</w:t>
            </w: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jc w:val="center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Using a 500m buffer</w:t>
            </w: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jc w:val="center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Using a 1000m buffer</w:t>
            </w:r>
          </w:p>
        </w:tc>
        <w:tc>
          <w:tcPr>
            <w:tcW w:w="12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jc w:val="center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Using a 1500m buffer</w:t>
            </w: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B34" w:rsidRPr="00A66054" w:rsidRDefault="00804B34" w:rsidP="005A6C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R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D2C10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</w:t>
            </w:r>
            <w:r w:rsidR="00804B34"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9</w:t>
            </w:r>
            <w:r w:rsidR="008D2C10"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7.</w:t>
            </w: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R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C52ABE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</w:t>
            </w:r>
            <w:r w:rsidR="00804B34"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9</w:t>
            </w:r>
            <w:r w:rsidR="00C52ABE"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7.</w:t>
            </w: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RR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9F2A11" w:rsidP="005A6C6F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2.</w:t>
            </w:r>
            <w:r w:rsidR="00804B34"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9</w:t>
            </w:r>
            <w:r w:rsidR="009F2A11"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7.</w:t>
            </w: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5 %</w:t>
            </w:r>
          </w:p>
        </w:tc>
      </w:tr>
      <w:tr w:rsidR="009F2A11" w:rsidRPr="00A66054" w:rsidTr="009F2A11"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.336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4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1.4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4.409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0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9.5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4.018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8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9.006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hAnsi="Times New Roman" w:cs="Times New Roman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46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hAnsi="Times New Roman" w:cs="Times New Roman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Sex (Ref = femal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83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29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hAnsi="Times New Roman" w:cs="Times New Roman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ncome adequ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18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hAnsi="Times New Roman" w:cs="Times New Roman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06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hAnsi="Times New Roman" w:cs="Times New Roman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General heal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2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6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3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2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Fonts w:ascii="Times New Roman" w:eastAsia="SimSun" w:hAnsi="Times New Roman" w:cs="Times New Roman"/>
                <w:kern w:val="0"/>
              </w:rPr>
              <w:t>Weight bia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12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15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17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7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A11" w:rsidRPr="00A66054" w:rsidRDefault="009F2A11" w:rsidP="00733F20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Log transformed time-weig</w:t>
            </w:r>
            <w:r w:rsid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 xml:space="preserve">hted number of fast food </w:t>
            </w:r>
            <w:r w:rsidR="00EC54A6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outle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78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35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2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38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289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kern w:val="0"/>
              </w:rPr>
              <w:t xml:space="preserve">Montreal </w:t>
            </w: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2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221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Halifax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77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5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59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83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5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36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9F2A11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Edmonton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82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2A11" w:rsidRPr="00A66054" w:rsidRDefault="009F2A11" w:rsidP="00795D7C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Vancouver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2A11" w:rsidRPr="00A66054" w:rsidRDefault="009F2A11" w:rsidP="009F2A11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48</w:t>
            </w:r>
          </w:p>
        </w:tc>
      </w:tr>
      <w:tr w:rsidR="009F2A11" w:rsidRPr="00A66054" w:rsidTr="009F2A11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9F2A11" w:rsidRPr="00A66054" w:rsidRDefault="009F2A11" w:rsidP="00795D7C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 xml:space="preserve">Time-weighted </w:t>
            </w:r>
            <w:proofErr w:type="spellStart"/>
            <w:r w:rsidR="000F709D" w:rsidRPr="00B7376C">
              <w:rPr>
                <w:rFonts w:ascii="Times New Roman" w:hAnsi="Times New Roman" w:cs="Times New Roman"/>
                <w:sz w:val="20"/>
                <w:szCs w:val="20"/>
              </w:rPr>
              <w:t>CanALE</w:t>
            </w:r>
            <w:proofErr w:type="spellEnd"/>
            <w:r w:rsidR="000F709D" w:rsidRPr="00B7376C">
              <w:rPr>
                <w:rFonts w:ascii="Times New Roman" w:hAnsi="Times New Roman" w:cs="Times New Roman"/>
                <w:sz w:val="20"/>
                <w:szCs w:val="20"/>
              </w:rPr>
              <w:t xml:space="preserve"> index with transit measur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75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7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8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A11" w:rsidRPr="00A66054" w:rsidRDefault="009F2A11" w:rsidP="009F2A11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1</w:t>
            </w: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Observation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2 Log likelihoo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-2270.7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-2268.6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-2270.3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θ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θ</w:t>
            </w: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  <w:vertAlign w:val="subscript"/>
              </w:rPr>
              <w:t>S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1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1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1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A66054" w:rsidTr="005A6C6F"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04B34" w:rsidRPr="00A66054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r w:rsidRPr="00A66054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A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298.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296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A66054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298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A66054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</w:tbl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hAnsi="Times New Roman" w:cs="Times New Roman"/>
          <w:sz w:val="20"/>
          <w:szCs w:val="20"/>
        </w:rPr>
        <w:t>Participant</w:t>
      </w:r>
      <w:r w:rsidR="00BE539D">
        <w:rPr>
          <w:rFonts w:ascii="Times New Roman" w:hAnsi="Times New Roman" w:cs="Times New Roman"/>
          <w:sz w:val="20"/>
          <w:szCs w:val="20"/>
        </w:rPr>
        <w:t xml:space="preserve">s were young urban adults (n </w:t>
      </w:r>
      <w:r w:rsidR="00BE539D">
        <w:rPr>
          <w:rFonts w:ascii="Times New Roman" w:hAnsi="Times New Roman" w:cs="Times New Roman" w:hint="eastAsia"/>
          <w:sz w:val="20"/>
          <w:szCs w:val="20"/>
        </w:rPr>
        <w:t>=</w:t>
      </w:r>
      <w:r w:rsidR="00BE539D">
        <w:rPr>
          <w:rFonts w:ascii="Times New Roman" w:hAnsi="Times New Roman" w:cs="Times New Roman"/>
          <w:sz w:val="20"/>
          <w:szCs w:val="20"/>
        </w:rPr>
        <w:t xml:space="preserve"> 591</w:t>
      </w:r>
      <w:r>
        <w:rPr>
          <w:rFonts w:ascii="Times New Roman" w:hAnsi="Times New Roman" w:cs="Times New Roman"/>
          <w:sz w:val="20"/>
          <w:szCs w:val="20"/>
        </w:rPr>
        <w:t>) aged 16–30 years, a subset of respondents in the 2016 Canada Food Study (CFS).</w:t>
      </w:r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Beta coefficients </w:t>
      </w:r>
      <w:proofErr w:type="gramStart"/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are presented</w:t>
      </w:r>
      <w:proofErr w:type="gramEnd"/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 as incident rate ratios (IRRs), with 90% confidence intervals (CIs). </w:t>
      </w:r>
    </w:p>
    <w:p w:rsidR="00804B34" w:rsidRDefault="00804B34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IC, </w:t>
      </w:r>
      <w:proofErr w:type="spellStart"/>
      <w:r>
        <w:rPr>
          <w:rFonts w:ascii="Times New Roman" w:hAnsi="Times New Roman" w:cs="Times New Roman"/>
          <w:sz w:val="20"/>
          <w:szCs w:val="20"/>
        </w:rPr>
        <w:t>Akai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formation criterion. </w:t>
      </w:r>
    </w:p>
    <w:p w:rsidR="007653A3" w:rsidRDefault="007653A3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The reference category of sex is female.</w:t>
      </w: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 </w:t>
      </w:r>
      <w:bookmarkStart w:id="0" w:name="_GoBack"/>
      <w:bookmarkEnd w:id="0"/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The reference category of cities is Toronto. </w:t>
      </w:r>
    </w:p>
    <w:p w:rsidR="00BE539D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The time-weighted density of built environment is the time-weighted sum of ALE_TRANSIT (Active Living Environment Index with transit z score included) in the dissemination areas (DAs) containing the activity locations of an individual. Derived from Canadian Active Living Environments Database (Can-ALE) 2016, ALE_TRANSIT is the s</w:t>
      </w:r>
      <w:r w:rsidRPr="00ED5AA5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um of the z-score of the intersection density, dwelling density, points of interest, and transit measures</w: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 </w: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fldChar w:fldCharType="begin" w:fldLock="1"/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instrText>ADDIN CSL_CITATION {"citationItems":[{"id":"ITEM-1","itemData":{"URL":"https://nancyrossresearchgroup.ca/research/can-ale/","abstract":"Ross N., Wasfi R., Herrmann T., Gleckner W. (2016). Canadian Active Living Environments Database (Can-ALE) [data file and codebook]. Montreal: Geo-Social Determinants of Health Research Group, Department of Geography, McGill University [producer].","accessed":{"date-parts":[["2018","11","30"]]},"author":[{"dropping-particle":"","family":"Ross","given":"Nancy","non-dropping-particle":"","parse-names":false,"suffix":""},{"dropping-particle":"","family":"Wasfi","given":"Rania","non-dropping-particle":"","parse-names":false,"suffix":""},{"dropping-particle":"","family":"Herrmann","given":"Thomas","non-dropping-particle":"","parse-names":false,"suffix":""},{"dropping-particle":"","family":"Gleckner","given":"William","non-dropping-particle":"","parse-names":false,"suffix":""}],"id":"ITEM-1","issued":{"date-parts":[["2016"]]},"publisher-place":"Canada","title":"Canadian Active Living Environments Database (Can-ALE)","type":"webpage"},"uris":["http://www.mendeley.com/documents/?uuid=805ca409-e855-476b-87f9-c5f16e9ab00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fldChar w:fldCharType="separate"/>
      </w:r>
      <w:r w:rsidR="00BE539D" w:rsidRPr="00BE539D">
        <w:rPr>
          <w:rFonts w:ascii="Times New Roman" w:eastAsia="SimSun" w:hAnsi="Times New Roman" w:cs="Times New Roman"/>
          <w:noProof/>
          <w:color w:val="080808"/>
          <w:kern w:val="0"/>
          <w:sz w:val="20"/>
          <w:szCs w:val="20"/>
          <w:bdr w:val="none" w:sz="0" w:space="0" w:color="auto" w:frame="1"/>
        </w:rPr>
        <w:t>[1]</w: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fldChar w:fldCharType="end"/>
      </w: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. </w:t>
      </w:r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The temporal weight is the proportion of time spent in each of the activity locations relative to the total time spent in all activity locations of an individual.</w:t>
      </w:r>
    </w:p>
    <w:p w:rsidR="00804B34" w:rsidRDefault="00804B34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1, **P&lt;0.05, ***P&lt;0.01.</w:t>
      </w:r>
    </w:p>
    <w:p w:rsidR="00804B34" w:rsidRDefault="00804B34" w:rsidP="00804B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269CB" w:rsidRPr="00BE539D" w:rsidRDefault="007269CB" w:rsidP="00BE539D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E539D">
        <w:rPr>
          <w:rFonts w:ascii="Times New Roman" w:hAnsi="Times New Roman" w:cs="Times New Roman"/>
          <w:b/>
          <w:sz w:val="24"/>
          <w:szCs w:val="24"/>
        </w:rPr>
        <w:lastRenderedPageBreak/>
        <w:t>Models exploring how the time-weighted ratio of fast food outlets in participants’ activity spaces relates to count of weekly fast food consumption employing buffers with a ra</w:t>
      </w:r>
      <w:r w:rsidR="00BE539D">
        <w:rPr>
          <w:rFonts w:ascii="Times New Roman" w:hAnsi="Times New Roman" w:cs="Times New Roman"/>
          <w:b/>
          <w:sz w:val="24"/>
          <w:szCs w:val="24"/>
        </w:rPr>
        <w:t xml:space="preserve">dius of 500 m, 1 km, and 1.5 km </w:t>
      </w:r>
    </w:p>
    <w:p w:rsidR="007269CB" w:rsidRPr="007269CB" w:rsidRDefault="007269CB" w:rsidP="007269CB">
      <w:pPr>
        <w:pStyle w:val="a8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804B34" w:rsidRDefault="00804B34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2. Models exploring how the time-weighted ratio of fast food</w:t>
      </w:r>
      <w:r w:rsidR="007269CB">
        <w:rPr>
          <w:rFonts w:ascii="Times New Roman" w:hAnsi="Times New Roman" w:cs="Times New Roman"/>
          <w:sz w:val="20"/>
          <w:szCs w:val="20"/>
        </w:rPr>
        <w:t xml:space="preserve"> outlets in participants’ activity spaces relates to count of weekly fast food consump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6"/>
        <w:gridCol w:w="1396"/>
        <w:gridCol w:w="1371"/>
        <w:gridCol w:w="1217"/>
        <w:gridCol w:w="1242"/>
        <w:gridCol w:w="1178"/>
        <w:gridCol w:w="1245"/>
        <w:gridCol w:w="1242"/>
        <w:gridCol w:w="1142"/>
        <w:gridCol w:w="1239"/>
      </w:tblGrid>
      <w:tr w:rsidR="00804B34" w:rsidRPr="00733F20" w:rsidTr="005A6C6F">
        <w:tc>
          <w:tcPr>
            <w:tcW w:w="9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8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 xml:space="preserve">Count </w:t>
            </w:r>
            <w:r w:rsidR="00BE539D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of weekly fast-food consumption</w:t>
            </w: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jc w:val="center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Using a 500m buffer</w:t>
            </w: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jc w:val="center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Using a 1000m buffer</w:t>
            </w:r>
          </w:p>
        </w:tc>
        <w:tc>
          <w:tcPr>
            <w:tcW w:w="12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jc w:val="center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Using a 1500m buffer</w:t>
            </w: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B34" w:rsidRPr="00733F20" w:rsidRDefault="00804B34" w:rsidP="005A6C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R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0A43BB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</w:t>
            </w:r>
            <w:r w:rsidR="00804B34"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9</w:t>
            </w:r>
            <w:r w:rsidR="000A43BB"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7.</w:t>
            </w: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R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5E052E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</w:t>
            </w:r>
            <w:r w:rsidR="00804B34"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9</w:t>
            </w:r>
            <w:r w:rsidR="005E052E"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7.</w:t>
            </w: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RR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0A43BB" w:rsidP="005A6C6F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2.</w:t>
            </w:r>
            <w:r w:rsidR="00804B34"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5 %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9</w:t>
            </w:r>
            <w:r w:rsidR="000A43BB"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7.</w:t>
            </w: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5 %</w:t>
            </w:r>
          </w:p>
        </w:tc>
      </w:tr>
      <w:tr w:rsidR="000A43BB" w:rsidRPr="00733F20" w:rsidTr="000A43BB"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4.663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1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0.0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4.771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1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0.7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4.636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0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0.530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hAnsi="Times New Roman" w:cs="Times New Roman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2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47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hAnsi="Times New Roman" w:cs="Times New Roman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Sex (Ref = femal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05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hAnsi="Times New Roman" w:cs="Times New Roman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Income adequ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22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hAnsi="Times New Roman" w:cs="Times New Roman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BM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15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hAnsi="Times New Roman" w:cs="Times New Roman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General heal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0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6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94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84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0A43BB">
            <w:pPr>
              <w:rPr>
                <w:rFonts w:ascii="Times New Roman" w:eastAsia="SimSun" w:hAnsi="Times New Roman" w:cs="Times New Roman"/>
                <w:kern w:val="0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Weight bia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18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18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16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6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A43BB" w:rsidRPr="00733F20" w:rsidRDefault="000A43BB" w:rsidP="00733F20">
            <w:pPr>
              <w:rPr>
                <w:rStyle w:val="gnkrckgcgsb"/>
                <w:rFonts w:ascii="Times New Roman" w:hAnsi="Times New Roman" w:cs="Times New Roman"/>
              </w:rPr>
            </w:pPr>
            <w:bookmarkStart w:id="1" w:name="_Hlk11576296"/>
            <w:r w:rsidRPr="00733F20">
              <w:rPr>
                <w:rStyle w:val="gnkrckgcgsb"/>
                <w:rFonts w:ascii="Times New Roman" w:hAnsi="Times New Roman" w:cs="Times New Roman"/>
              </w:rPr>
              <w:t>Time-weig</w:t>
            </w:r>
            <w:r w:rsidR="00733F20">
              <w:rPr>
                <w:rStyle w:val="gnkrckgcgsb"/>
                <w:rFonts w:ascii="Times New Roman" w:hAnsi="Times New Roman" w:cs="Times New Roman"/>
              </w:rPr>
              <w:t xml:space="preserve">hted ratio of fast food </w:t>
            </w:r>
            <w:r w:rsidR="00EC54A6">
              <w:rPr>
                <w:rStyle w:val="gnkrckgcgsb"/>
                <w:rFonts w:ascii="Times New Roman" w:hAnsi="Times New Roman" w:cs="Times New Roman"/>
              </w:rPr>
              <w:t>outle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478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1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8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2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.182</w:t>
            </w:r>
          </w:p>
        </w:tc>
      </w:tr>
      <w:bookmarkEnd w:id="1"/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Montreal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27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Halifax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24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5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28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5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19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5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47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Edmonton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7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53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43BB" w:rsidRPr="00733F20" w:rsidRDefault="000A43BB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Vancouver (Ref = Toronto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8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6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109</w:t>
            </w:r>
          </w:p>
        </w:tc>
      </w:tr>
      <w:tr w:rsidR="000A43BB" w:rsidRPr="00733F20" w:rsidTr="000A43B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A43BB" w:rsidRPr="00733F20" w:rsidRDefault="000A43BB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 xml:space="preserve">Time-weighted </w:t>
            </w:r>
            <w:proofErr w:type="spellStart"/>
            <w:r w:rsidR="000F709D" w:rsidRPr="00B7376C">
              <w:rPr>
                <w:rFonts w:ascii="Times New Roman" w:hAnsi="Times New Roman" w:cs="Times New Roman"/>
                <w:sz w:val="20"/>
                <w:szCs w:val="20"/>
              </w:rPr>
              <w:t>CanALE</w:t>
            </w:r>
            <w:proofErr w:type="spellEnd"/>
            <w:r w:rsidR="000F709D" w:rsidRPr="00B7376C">
              <w:rPr>
                <w:rFonts w:ascii="Times New Roman" w:hAnsi="Times New Roman" w:cs="Times New Roman"/>
                <w:sz w:val="20"/>
                <w:szCs w:val="20"/>
              </w:rPr>
              <w:t xml:space="preserve"> index with transit measur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79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4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84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9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3BB" w:rsidRPr="00733F20" w:rsidRDefault="000A43BB" w:rsidP="000A43BB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000</w:t>
            </w: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733F20" w:rsidRDefault="00804B34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Observation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5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733F20" w:rsidRDefault="00804B34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 Log likelihoo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-2269.8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-2273.8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-2273.6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733F20" w:rsidRDefault="00804B34" w:rsidP="00E4645C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θ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1.3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4B34" w:rsidRPr="00733F20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t>θ</w:t>
            </w: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  <w:vertAlign w:val="subscript"/>
              </w:rPr>
              <w:t>S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1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1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0.1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  <w:tr w:rsidR="00804B34" w:rsidRPr="00733F20" w:rsidTr="005A6C6F"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04B34" w:rsidRPr="00733F20" w:rsidRDefault="00804B34" w:rsidP="005A6C6F">
            <w:pPr>
              <w:rPr>
                <w:rFonts w:ascii="Times New Roman" w:eastAsia="SimSun" w:hAnsi="Times New Roman" w:cs="Times New Roman"/>
                <w:kern w:val="0"/>
              </w:rPr>
            </w:pPr>
            <w:r w:rsidRPr="00733F20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A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297.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4B34" w:rsidRPr="00733F20" w:rsidRDefault="00804B34" w:rsidP="005A6C6F">
            <w:pPr>
              <w:jc w:val="left"/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301.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  <w:r w:rsidRPr="00733F20"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  <w:t>2301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4B34" w:rsidRPr="00733F20" w:rsidRDefault="00804B34" w:rsidP="005A6C6F">
            <w:pPr>
              <w:rPr>
                <w:rStyle w:val="gnkrckgcgsb"/>
                <w:rFonts w:ascii="Times New Roman" w:hAnsi="Times New Roman" w:cs="Times New Roman"/>
                <w:color w:val="080808"/>
                <w:sz w:val="20"/>
                <w:szCs w:val="20"/>
                <w:bdr w:val="none" w:sz="0" w:space="0" w:color="auto" w:frame="1"/>
              </w:rPr>
            </w:pPr>
          </w:p>
        </w:tc>
      </w:tr>
    </w:tbl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hAnsi="Times New Roman" w:cs="Times New Roman"/>
          <w:sz w:val="20"/>
          <w:szCs w:val="20"/>
        </w:rPr>
        <w:t>Participants were young urban adults (n</w:t>
      </w:r>
      <w:r w:rsidR="00BE53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="00BE53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91) aged 16–30 years, a subset of respondents in the 2016 Canada Food Study (CFS).</w:t>
      </w:r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Beta coefficients </w:t>
      </w:r>
      <w:proofErr w:type="gramStart"/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are presented</w:t>
      </w:r>
      <w:proofErr w:type="gramEnd"/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 as incident rate ratios (IRRs), with 90% confidence intervals (CIs). </w:t>
      </w:r>
    </w:p>
    <w:p w:rsidR="00804B34" w:rsidRDefault="00804B34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IC, </w:t>
      </w:r>
      <w:proofErr w:type="spellStart"/>
      <w:r>
        <w:rPr>
          <w:rFonts w:ascii="Times New Roman" w:hAnsi="Times New Roman" w:cs="Times New Roman"/>
          <w:sz w:val="20"/>
          <w:szCs w:val="20"/>
        </w:rPr>
        <w:t>Akai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formation criterion. </w:t>
      </w:r>
    </w:p>
    <w:p w:rsidR="00804B34" w:rsidRPr="0058423E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The reference category of sex is female. </w:t>
      </w:r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The reference category of cities is Toronto.</w:t>
      </w:r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Time-weighted ratio of fast food </w:t>
      </w:r>
      <w:r w:rsidR="00EC54A6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outlets</w:t>
      </w: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 in buffer of activity locations</w:t>
      </w:r>
      <w:r>
        <w:rPr>
          <w:rFonts w:ascii="Times New Roman" w:hAnsi="Times New Roman" w:cs="Times New Roman"/>
          <w:sz w:val="20"/>
          <w:szCs w:val="20"/>
        </w:rPr>
        <w:t xml:space="preserve"> is the time-weighted ratio of fast food </w:t>
      </w:r>
      <w:r w:rsidR="00EC54A6">
        <w:rPr>
          <w:rFonts w:ascii="Times New Roman" w:hAnsi="Times New Roman" w:cs="Times New Roman"/>
          <w:sz w:val="20"/>
          <w:szCs w:val="20"/>
        </w:rPr>
        <w:t>outlets</w:t>
      </w:r>
      <w:r>
        <w:rPr>
          <w:rFonts w:ascii="Times New Roman" w:hAnsi="Times New Roman" w:cs="Times New Roman"/>
          <w:sz w:val="20"/>
          <w:szCs w:val="20"/>
        </w:rPr>
        <w:t xml:space="preserve"> to supermarkets, convenience </w:t>
      </w:r>
      <w:r w:rsidR="00EC54A6">
        <w:rPr>
          <w:rFonts w:ascii="Times New Roman" w:hAnsi="Times New Roman" w:cs="Times New Roman"/>
          <w:sz w:val="20"/>
          <w:szCs w:val="20"/>
        </w:rPr>
        <w:t>outlets</w:t>
      </w:r>
      <w:r>
        <w:rPr>
          <w:rFonts w:ascii="Times New Roman" w:hAnsi="Times New Roman" w:cs="Times New Roman"/>
          <w:sz w:val="20"/>
          <w:szCs w:val="20"/>
        </w:rPr>
        <w:t xml:space="preserve">, fast foods </w:t>
      </w:r>
      <w:r w:rsidR="00EC54A6">
        <w:rPr>
          <w:rFonts w:ascii="Times New Roman" w:hAnsi="Times New Roman" w:cs="Times New Roman"/>
          <w:sz w:val="20"/>
          <w:szCs w:val="20"/>
        </w:rPr>
        <w:t>outlets</w:t>
      </w:r>
      <w:r>
        <w:rPr>
          <w:rFonts w:ascii="Times New Roman" w:hAnsi="Times New Roman" w:cs="Times New Roman"/>
          <w:sz w:val="20"/>
          <w:szCs w:val="20"/>
        </w:rPr>
        <w:t xml:space="preserve">, and green grocery </w:t>
      </w:r>
      <w:r w:rsidR="00EC54A6">
        <w:rPr>
          <w:rFonts w:ascii="Times New Roman" w:hAnsi="Times New Roman" w:cs="Times New Roman"/>
          <w:sz w:val="20"/>
          <w:szCs w:val="20"/>
        </w:rPr>
        <w:t>outlets</w:t>
      </w:r>
      <w:r>
        <w:rPr>
          <w:rFonts w:ascii="Times New Roman" w:hAnsi="Times New Roman" w:cs="Times New Roman"/>
          <w:sz w:val="20"/>
          <w:szCs w:val="20"/>
        </w:rPr>
        <w:t xml:space="preserve"> combined in buffer of activity locations of an individual.</w:t>
      </w:r>
    </w:p>
    <w:p w:rsidR="003414C6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The time-weighted density of built environment is the time-weighted sum of ALE_TRANSIT (Active Living Environment Index with transit z score included) in the dissemination areas (DAs) containing the activity locations of an individual. Derived from Canadian Active Living Environments Database (Can-ALE) 2016, ALE_TRANSIT is the s</w:t>
      </w:r>
      <w:r w:rsidRPr="00ED5AA5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um of the z-score of the intersection density, dwelling density, points of interest, and transit measures</w:t>
      </w:r>
      <w:r w:rsidR="000A5C59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 </w: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fldChar w:fldCharType="begin" w:fldLock="1"/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instrText>ADDIN CSL_CITATION {"citationItems":[{"id":"ITEM-1","itemData":{"URL":"https://nancyrossresearchgroup.ca/research/can-ale/","abstract":"Ross N., Wasfi R., Herrmann T., Gleckner W. (2016). Canadian Active Living Environments Database (Can-ALE) [data file and codebook]. Montreal: Geo-Social Determinants of Health Research Group, Department of Geography, McGill University [producer].","accessed":{"date-parts":[["2018","11","30"]]},"author":[{"dropping-particle":"","family":"Ross","given":"Nancy","non-dropping-particle":"","parse-names":false,"suffix":""},{"dropping-particle":"","family":"Wasfi","given":"Rania","non-dropping-particle":"","parse-names":false,"suffix":""},{"dropping-particle":"","family":"Herrmann","given":"Thomas","non-dropping-particle":"","parse-names":false,"suffix":""},{"dropping-particle":"","family":"Gleckner","given":"William","non-dropping-particle":"","parse-names":false,"suffix":""}],"id":"ITEM-1","issued":{"date-parts":[["2016"]]},"publisher-place":"Canada","title":"Canadian Active Living Environments Database (Can-ALE)","type":"webpage"},"uris":["http://www.mendeley.com/documents/?uuid=805ca409-e855-476b-87f9-c5f16e9ab00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fldChar w:fldCharType="separate"/>
      </w:r>
      <w:r w:rsidR="00BE539D" w:rsidRPr="00BE539D">
        <w:rPr>
          <w:rFonts w:ascii="Times New Roman" w:eastAsia="SimSun" w:hAnsi="Times New Roman" w:cs="Times New Roman"/>
          <w:noProof/>
          <w:color w:val="080808"/>
          <w:kern w:val="0"/>
          <w:sz w:val="20"/>
          <w:szCs w:val="20"/>
          <w:bdr w:val="none" w:sz="0" w:space="0" w:color="auto" w:frame="1"/>
        </w:rPr>
        <w:t>[1]</w:t>
      </w:r>
      <w:r w:rsidR="00BE539D"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fldChar w:fldCharType="end"/>
      </w: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 xml:space="preserve">. </w:t>
      </w:r>
    </w:p>
    <w:p w:rsidR="00804B34" w:rsidRDefault="00804B34" w:rsidP="00804B34">
      <w:pP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</w:pPr>
      <w:r>
        <w:rPr>
          <w:rFonts w:ascii="Times New Roman" w:eastAsia="SimSun" w:hAnsi="Times New Roman" w:cs="Times New Roman"/>
          <w:color w:val="080808"/>
          <w:kern w:val="0"/>
          <w:sz w:val="20"/>
          <w:szCs w:val="20"/>
          <w:bdr w:val="none" w:sz="0" w:space="0" w:color="auto" w:frame="1"/>
        </w:rPr>
        <w:t>The temporal weight is the proportion of time spent in each of the activity locations relative to the total time spent in all activity locations of an individual.</w:t>
      </w:r>
    </w:p>
    <w:p w:rsidR="00804B34" w:rsidRDefault="00804B34" w:rsidP="00804B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1, **P&lt;0.05, ***P&lt;0.01.</w:t>
      </w:r>
    </w:p>
    <w:p w:rsidR="00804B34" w:rsidRDefault="00804B34"/>
    <w:p w:rsidR="007269CB" w:rsidRPr="00BE539D" w:rsidRDefault="00BE539D" w:rsidP="00BE539D">
      <w:pPr>
        <w:pStyle w:val="2"/>
        <w:rPr>
          <w:rFonts w:ascii="Times New Roman" w:hAnsi="Times New Roman" w:cs="Times New Roman"/>
          <w:b/>
          <w:color w:val="auto"/>
          <w:sz w:val="24"/>
        </w:rPr>
      </w:pPr>
      <w:r w:rsidRPr="00BE539D">
        <w:rPr>
          <w:rFonts w:ascii="Times New Roman" w:hAnsi="Times New Roman" w:cs="Times New Roman"/>
          <w:b/>
          <w:color w:val="auto"/>
          <w:sz w:val="24"/>
        </w:rPr>
        <w:t>References</w:t>
      </w:r>
    </w:p>
    <w:p w:rsidR="00BE539D" w:rsidRPr="00BE539D" w:rsidRDefault="00BE539D" w:rsidP="00BE539D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4"/>
          <w:szCs w:val="24"/>
        </w:rPr>
      </w:pPr>
      <w:r w:rsidRPr="00BE539D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BE539D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BE539D">
        <w:rPr>
          <w:rFonts w:ascii="Times New Roman" w:hAnsi="Times New Roman" w:cs="Times New Roman"/>
          <w:sz w:val="24"/>
          <w:szCs w:val="24"/>
        </w:rPr>
        <w:fldChar w:fldCharType="separate"/>
      </w:r>
      <w:r w:rsidRPr="00BE539D">
        <w:rPr>
          <w:rFonts w:ascii="Times New Roman" w:hAnsi="Times New Roman" w:cs="Times New Roman"/>
          <w:noProof/>
          <w:sz w:val="24"/>
          <w:szCs w:val="24"/>
        </w:rPr>
        <w:t>1. Ross N, Wasfi R, Herrmann T, Gleckner W. Canadian Active Living Environments Database (Can-ALE) [Internet]. Canada; 2016 [cited 2018 Nov 30]. Available from: https://nancyrossresearchgroup.ca/research/can-ale/</w:t>
      </w:r>
    </w:p>
    <w:p w:rsidR="00BE539D" w:rsidRDefault="00BE539D">
      <w:pPr>
        <w:widowControl/>
        <w:jc w:val="left"/>
      </w:pPr>
      <w:r w:rsidRPr="00BE539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E539D" w:rsidSect="00804B3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3472" w:rsidRDefault="009B3472" w:rsidP="00804B34">
      <w:r>
        <w:separator/>
      </w:r>
    </w:p>
  </w:endnote>
  <w:endnote w:type="continuationSeparator" w:id="0">
    <w:p w:rsidR="009B3472" w:rsidRDefault="009B3472" w:rsidP="00804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9790905"/>
      <w:docPartObj>
        <w:docPartGallery w:val="Page Numbers (Bottom of Page)"/>
        <w:docPartUnique/>
      </w:docPartObj>
    </w:sdtPr>
    <w:sdtEndPr/>
    <w:sdtContent>
      <w:p w:rsidR="00BE539D" w:rsidRDefault="00BE53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3A3" w:rsidRPr="007653A3">
          <w:rPr>
            <w:noProof/>
            <w:lang w:val="zh-CN"/>
          </w:rPr>
          <w:t>3</w:t>
        </w:r>
        <w:r>
          <w:fldChar w:fldCharType="end"/>
        </w:r>
      </w:p>
    </w:sdtContent>
  </w:sdt>
  <w:p w:rsidR="00BE539D" w:rsidRDefault="00BE53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3472" w:rsidRDefault="009B3472" w:rsidP="00804B34">
      <w:r>
        <w:separator/>
      </w:r>
    </w:p>
  </w:footnote>
  <w:footnote w:type="continuationSeparator" w:id="0">
    <w:p w:rsidR="009B3472" w:rsidRDefault="009B3472" w:rsidP="00804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D7BE5"/>
    <w:multiLevelType w:val="hybridMultilevel"/>
    <w:tmpl w:val="6A5A9272"/>
    <w:lvl w:ilvl="0" w:tplc="5CE65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0B1C1C"/>
    <w:multiLevelType w:val="hybridMultilevel"/>
    <w:tmpl w:val="71D0A0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MDMxszAwtbQ0sDBT0lEKTi0uzszPAykwqQUAI3v4DywAAAA="/>
  </w:docVars>
  <w:rsids>
    <w:rsidRoot w:val="00864BE9"/>
    <w:rsid w:val="000507B4"/>
    <w:rsid w:val="00064C04"/>
    <w:rsid w:val="0008173A"/>
    <w:rsid w:val="000A43BB"/>
    <w:rsid w:val="000A5C59"/>
    <w:rsid w:val="000F5876"/>
    <w:rsid w:val="000F709D"/>
    <w:rsid w:val="0014512D"/>
    <w:rsid w:val="00293D8F"/>
    <w:rsid w:val="003414C6"/>
    <w:rsid w:val="00481F4F"/>
    <w:rsid w:val="004B0C91"/>
    <w:rsid w:val="004D601C"/>
    <w:rsid w:val="005A6C6F"/>
    <w:rsid w:val="005E052E"/>
    <w:rsid w:val="006B1890"/>
    <w:rsid w:val="006B3349"/>
    <w:rsid w:val="007269CB"/>
    <w:rsid w:val="00733F20"/>
    <w:rsid w:val="007653A3"/>
    <w:rsid w:val="00780334"/>
    <w:rsid w:val="00795D7C"/>
    <w:rsid w:val="007C7774"/>
    <w:rsid w:val="007D71F1"/>
    <w:rsid w:val="00804B34"/>
    <w:rsid w:val="00864BE9"/>
    <w:rsid w:val="008748FA"/>
    <w:rsid w:val="008A0080"/>
    <w:rsid w:val="008D2C10"/>
    <w:rsid w:val="00946BC4"/>
    <w:rsid w:val="009B3472"/>
    <w:rsid w:val="009C5921"/>
    <w:rsid w:val="009F2A11"/>
    <w:rsid w:val="00A603C7"/>
    <w:rsid w:val="00A66054"/>
    <w:rsid w:val="00AB36DE"/>
    <w:rsid w:val="00BE539D"/>
    <w:rsid w:val="00BF3DEF"/>
    <w:rsid w:val="00C52ABE"/>
    <w:rsid w:val="00D54DDC"/>
    <w:rsid w:val="00E41613"/>
    <w:rsid w:val="00E4645C"/>
    <w:rsid w:val="00E52C74"/>
    <w:rsid w:val="00E67A6E"/>
    <w:rsid w:val="00EC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3CEC4"/>
  <w15:chartTrackingRefBased/>
  <w15:docId w15:val="{3A0A786D-149B-458F-973D-413B751D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8F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E53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ry1">
    <w:name w:val="样式try1"/>
    <w:basedOn w:val="a1"/>
    <w:uiPriority w:val="99"/>
    <w:rsid w:val="00946BC4"/>
    <w:pPr>
      <w:jc w:val="both"/>
    </w:pPr>
    <w:tblPr>
      <w:tblBorders>
        <w:top w:val="single" w:sz="8" w:space="0" w:color="auto"/>
        <w:bottom w:val="single" w:sz="8" w:space="0" w:color="auto"/>
      </w:tblBorders>
    </w:tblPr>
    <w:tcPr>
      <w:vAlign w:val="center"/>
    </w:tcPr>
  </w:style>
  <w:style w:type="paragraph" w:customStyle="1" w:styleId="noteparaphrase">
    <w:name w:val="note_paraphrase"/>
    <w:basedOn w:val="a"/>
    <w:link w:val="noteparaphrase0"/>
    <w:qFormat/>
    <w:rsid w:val="00E41613"/>
    <w:rPr>
      <w:rFonts w:ascii="Calibri" w:eastAsia="Calibri" w:hAnsi="Calibri" w:cs="Times New Roman"/>
      <w:sz w:val="24"/>
      <w:u w:val="single"/>
    </w:rPr>
  </w:style>
  <w:style w:type="character" w:customStyle="1" w:styleId="noteparaphrase0">
    <w:name w:val="note_paraphrase 字符"/>
    <w:basedOn w:val="a0"/>
    <w:link w:val="noteparaphrase"/>
    <w:rsid w:val="00E41613"/>
    <w:rPr>
      <w:rFonts w:ascii="Calibri" w:eastAsia="Calibri" w:hAnsi="Calibri" w:cs="Times New Roman"/>
      <w:sz w:val="24"/>
      <w:u w:val="single"/>
    </w:rPr>
  </w:style>
  <w:style w:type="paragraph" w:customStyle="1" w:styleId="notequote">
    <w:name w:val="note_quote"/>
    <w:basedOn w:val="a"/>
    <w:link w:val="notequote0"/>
    <w:qFormat/>
    <w:rsid w:val="00E41613"/>
    <w:rPr>
      <w:rFonts w:ascii="Times New Roman" w:eastAsia="Times New Roman" w:hAnsi="Times New Roman" w:cs="Times New Roman"/>
      <w:sz w:val="24"/>
    </w:rPr>
  </w:style>
  <w:style w:type="character" w:customStyle="1" w:styleId="notequote0">
    <w:name w:val="note_quote 字符"/>
    <w:basedOn w:val="a0"/>
    <w:link w:val="notequote"/>
    <w:rsid w:val="00E41613"/>
    <w:rPr>
      <w:rFonts w:ascii="Times New Roman" w:eastAsia="Times New Roman" w:hAnsi="Times New Roman" w:cs="Times New Roman"/>
      <w:sz w:val="24"/>
    </w:rPr>
  </w:style>
  <w:style w:type="paragraph" w:customStyle="1" w:styleId="notemythinking">
    <w:name w:val="note_mythinking"/>
    <w:basedOn w:val="a"/>
    <w:link w:val="notemythinking0"/>
    <w:qFormat/>
    <w:rsid w:val="00E41613"/>
    <w:rPr>
      <w:rFonts w:ascii="Arial" w:eastAsia="Arial" w:hAnsi="Arial" w:cs="Times New Roman"/>
      <w:sz w:val="24"/>
    </w:rPr>
  </w:style>
  <w:style w:type="character" w:customStyle="1" w:styleId="notemythinking0">
    <w:name w:val="note_mythinking 字符"/>
    <w:basedOn w:val="a0"/>
    <w:link w:val="notemythinking"/>
    <w:rsid w:val="00E41613"/>
    <w:rPr>
      <w:rFonts w:ascii="Arial" w:eastAsia="Arial" w:hAnsi="Arial" w:cs="Times New Roman"/>
      <w:sz w:val="24"/>
    </w:rPr>
  </w:style>
  <w:style w:type="paragraph" w:customStyle="1" w:styleId="variablename">
    <w:name w:val="variable_name"/>
    <w:basedOn w:val="a"/>
    <w:link w:val="variablename0"/>
    <w:qFormat/>
    <w:rsid w:val="000F5876"/>
    <w:rPr>
      <w:rFonts w:ascii="Times New Roman" w:eastAsia="Times New Roman" w:hAnsi="Times New Roman" w:cs="Times New Roman"/>
    </w:rPr>
  </w:style>
  <w:style w:type="character" w:customStyle="1" w:styleId="variablename0">
    <w:name w:val="variable_name 字符"/>
    <w:basedOn w:val="a0"/>
    <w:link w:val="variablename"/>
    <w:rsid w:val="000F5876"/>
    <w:rPr>
      <w:rFonts w:ascii="Times New Roman" w:eastAsia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804B3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B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B3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B34"/>
    <w:rPr>
      <w:sz w:val="18"/>
      <w:szCs w:val="18"/>
    </w:rPr>
  </w:style>
  <w:style w:type="character" w:customStyle="1" w:styleId="gnkrckgcgsb">
    <w:name w:val="gnkrckgcgsb"/>
    <w:basedOn w:val="a0"/>
    <w:rsid w:val="00804B34"/>
  </w:style>
  <w:style w:type="character" w:styleId="a7">
    <w:name w:val="Hyperlink"/>
    <w:basedOn w:val="a0"/>
    <w:uiPriority w:val="99"/>
    <w:unhideWhenUsed/>
    <w:rsid w:val="00804B34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7269CB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A6C6F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A6C6F"/>
    <w:rPr>
      <w:rFonts w:ascii="Segoe UI" w:hAnsi="Segoe UI" w:cs="Segoe UI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E53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706FC-9EB2-438F-B906-FB0363D2A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4</Pages>
  <Words>1323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Bochu Liu</cp:lastModifiedBy>
  <cp:revision>6</cp:revision>
  <dcterms:created xsi:type="dcterms:W3CDTF">2019-05-15T15:05:00Z</dcterms:created>
  <dcterms:modified xsi:type="dcterms:W3CDTF">2020-04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6ebe53-1d55-367a-bff5-a9341a278c1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international-journal-of-behavioral-nutrition-and-physical-activity</vt:lpwstr>
  </property>
  <property fmtid="{D5CDD505-2E9C-101B-9397-08002B2CF9AE}" pid="15" name="Mendeley Recent Style Name 5_1">
    <vt:lpwstr>International Journal of Behavioral Nutrition and Physical Activit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international-journal-of-behavioral-nutrition-and-physical-activity</vt:lpwstr>
  </property>
</Properties>
</file>